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F50" w:rsidRPr="00312F50" w:rsidRDefault="00312F50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80" w:rightFromText="180" w:vertAnchor="page" w:horzAnchor="margin" w:tblpY="260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96"/>
        <w:gridCol w:w="2282"/>
        <w:gridCol w:w="2136"/>
      </w:tblGrid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Year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 xml:space="preserve">Number of prenatally </w:t>
            </w:r>
          </w:p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diagnosed</w:t>
            </w: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 xml:space="preserve"> T21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Newborns with T21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81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5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82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3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83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3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84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85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1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86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6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87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9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88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89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9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90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1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91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8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92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1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93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8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94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95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2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96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1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97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6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98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7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99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5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00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5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01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02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03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4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04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2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05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0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06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6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07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7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08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2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09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0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8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11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7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12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2</w:t>
            </w:r>
          </w:p>
        </w:tc>
      </w:tr>
      <w:tr w:rsidR="00DE72AD" w:rsidRPr="00312F50" w:rsidTr="00DE72AD"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61</w:t>
            </w:r>
          </w:p>
        </w:tc>
        <w:tc>
          <w:tcPr>
            <w:tcW w:w="0" w:type="auto"/>
            <w:shd w:val="clear" w:color="auto" w:fill="auto"/>
          </w:tcPr>
          <w:p w:rsidR="00DE72AD" w:rsidRPr="00312F50" w:rsidRDefault="00DE72AD" w:rsidP="00DE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312F50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617</w:t>
            </w:r>
          </w:p>
        </w:tc>
      </w:tr>
    </w:tbl>
    <w:p w:rsidR="00312F50" w:rsidRPr="00DE72AD" w:rsidRDefault="00F1574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E72AD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241B8" w:rsidRPr="00DE72AD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80324D" w:rsidRPr="00DE72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</w:t>
      </w:r>
      <w:r w:rsidRPr="00DE72AD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="00AC283A" w:rsidRPr="00DE72A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12F50" w:rsidRPr="00DE72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C283A" w:rsidRPr="00DE72AD"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 w:rsidR="00312F50" w:rsidRPr="00DE72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umber of prenatally diagnosed </w:t>
      </w:r>
      <w:proofErr w:type="spellStart"/>
      <w:r w:rsidR="00312F50" w:rsidRPr="00DE72AD">
        <w:rPr>
          <w:rFonts w:ascii="Times New Roman" w:hAnsi="Times New Roman" w:cs="Times New Roman"/>
          <w:b/>
          <w:sz w:val="24"/>
          <w:szCs w:val="24"/>
          <w:lang w:val="en-GB"/>
        </w:rPr>
        <w:t>fetuses</w:t>
      </w:r>
      <w:proofErr w:type="spellEnd"/>
      <w:r w:rsidR="00312F50" w:rsidRPr="00DE72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 T21 and </w:t>
      </w:r>
      <w:proofErr w:type="spellStart"/>
      <w:r w:rsidR="00312F50" w:rsidRPr="00DE72AD">
        <w:rPr>
          <w:rFonts w:ascii="Times New Roman" w:hAnsi="Times New Roman" w:cs="Times New Roman"/>
          <w:b/>
          <w:sz w:val="24"/>
          <w:szCs w:val="24"/>
          <w:lang w:val="en-GB"/>
        </w:rPr>
        <w:t>newborns</w:t>
      </w:r>
      <w:proofErr w:type="spellEnd"/>
      <w:r w:rsidR="00312F50" w:rsidRPr="00DE72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 T21 in Slovenia for the period 1981-2012.</w:t>
      </w:r>
      <w:bookmarkStart w:id="0" w:name="_GoBack"/>
      <w:bookmarkEnd w:id="0"/>
    </w:p>
    <w:sectPr w:rsidR="00312F50" w:rsidRPr="00DE7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F50"/>
    <w:rsid w:val="001241B8"/>
    <w:rsid w:val="00312F50"/>
    <w:rsid w:val="00462E7F"/>
    <w:rsid w:val="0080324D"/>
    <w:rsid w:val="00AC283A"/>
    <w:rsid w:val="00DE72AD"/>
    <w:rsid w:val="00F1574A"/>
    <w:rsid w:val="00FE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6A348"/>
  <w15:chartTrackingRefBased/>
  <w15:docId w15:val="{5F5B0D7E-6394-4921-9B39-400BC18E4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zd Rudolf</dc:creator>
  <cp:keywords/>
  <dc:description/>
  <cp:lastModifiedBy>Gorazd Rudolf</cp:lastModifiedBy>
  <cp:revision>3</cp:revision>
  <dcterms:created xsi:type="dcterms:W3CDTF">2017-06-18T15:27:00Z</dcterms:created>
  <dcterms:modified xsi:type="dcterms:W3CDTF">2017-06-18T15:32:00Z</dcterms:modified>
</cp:coreProperties>
</file>